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B58D9" w14:textId="77777777" w:rsidR="00BF7242" w:rsidRPr="007A0496" w:rsidRDefault="00BF7242" w:rsidP="00BF7242"/>
    <w:tbl>
      <w:tblPr>
        <w:tblW w:w="13338" w:type="dxa"/>
        <w:tblInd w:w="1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20"/>
        <w:gridCol w:w="1328"/>
        <w:gridCol w:w="11"/>
        <w:gridCol w:w="1318"/>
        <w:gridCol w:w="22"/>
        <w:gridCol w:w="1306"/>
        <w:gridCol w:w="34"/>
        <w:gridCol w:w="1295"/>
        <w:gridCol w:w="45"/>
        <w:gridCol w:w="1283"/>
        <w:gridCol w:w="56"/>
        <w:gridCol w:w="1273"/>
        <w:gridCol w:w="67"/>
        <w:gridCol w:w="1261"/>
        <w:gridCol w:w="79"/>
        <w:gridCol w:w="1160"/>
        <w:gridCol w:w="90"/>
        <w:gridCol w:w="90"/>
      </w:tblGrid>
      <w:tr w:rsidR="00BF7242" w:rsidRPr="006144E0" w14:paraId="319DC253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C6A75" w14:textId="77777777" w:rsidR="00BF7242" w:rsidRPr="006144E0" w:rsidRDefault="00BF7242" w:rsidP="003B5D01">
            <w:r w:rsidRPr="006144E0">
              <w:t xml:space="preserve">　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CB404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Phe</w:t>
            </w:r>
            <w:proofErr w:type="spellEnd"/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2C90F" w14:textId="77777777" w:rsidR="00BF7242" w:rsidRPr="006144E0" w:rsidRDefault="00BF7242" w:rsidP="003B5D01">
            <w:r w:rsidRPr="006144E0">
              <w:t xml:space="preserve">12S </w:t>
            </w:r>
            <w:proofErr w:type="spellStart"/>
            <w:r w:rsidRPr="006144E0">
              <w:t>rRNA</w:t>
            </w:r>
            <w:proofErr w:type="spellEnd"/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8197E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spellEnd"/>
            <w:proofErr w:type="gramEnd"/>
            <w:r w:rsidRPr="006144E0">
              <w:t>-Val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6D6D4" w14:textId="77777777" w:rsidR="00BF7242" w:rsidRPr="006E3177" w:rsidRDefault="00BF7242" w:rsidP="003B5D01">
            <w:pPr>
              <w:rPr>
                <w:bCs/>
              </w:rPr>
            </w:pPr>
            <w:r w:rsidRPr="006E3177">
              <w:rPr>
                <w:bCs/>
              </w:rPr>
              <w:t xml:space="preserve">16S </w:t>
            </w:r>
            <w:proofErr w:type="spellStart"/>
            <w:r w:rsidRPr="006E3177">
              <w:rPr>
                <w:bCs/>
              </w:rPr>
              <w:t>rRNA</w:t>
            </w:r>
            <w:proofErr w:type="spellEnd"/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C7E20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Leu</w:t>
            </w:r>
            <w:proofErr w:type="spellEnd"/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F55CF" w14:textId="77777777" w:rsidR="00BF7242" w:rsidRPr="006144E0" w:rsidRDefault="00BF7242" w:rsidP="003B5D01">
            <w:r w:rsidRPr="006144E0">
              <w:t>ND1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BCB47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spellEnd"/>
            <w:proofErr w:type="gramEnd"/>
            <w:r w:rsidRPr="006144E0">
              <w:t>-Il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23DE9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Gln</w:t>
            </w:r>
            <w:proofErr w:type="spellEnd"/>
          </w:p>
        </w:tc>
      </w:tr>
      <w:tr w:rsidR="00BF7242" w:rsidRPr="006144E0" w14:paraId="10EE2329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CA37" w14:textId="77777777" w:rsidR="00BF7242" w:rsidRPr="006144E0" w:rsidRDefault="00BF7242" w:rsidP="003B5D01">
            <w:r w:rsidRPr="006144E0">
              <w:t>Alignment lengt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4E36" w14:textId="77777777" w:rsidR="00BF7242" w:rsidRPr="006144E0" w:rsidRDefault="00BF7242" w:rsidP="003B5D01">
            <w:r w:rsidRPr="006144E0">
              <w:t>7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4A3A" w14:textId="77777777" w:rsidR="00BF7242" w:rsidRPr="006144E0" w:rsidRDefault="00BF7242" w:rsidP="003B5D01">
            <w:r w:rsidRPr="006144E0">
              <w:t>975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8064" w14:textId="77777777" w:rsidR="00BF7242" w:rsidRPr="006144E0" w:rsidRDefault="00BF7242" w:rsidP="003B5D01">
            <w:r w:rsidRPr="006144E0">
              <w:t>73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56B1" w14:textId="77777777" w:rsidR="00BF7242" w:rsidRPr="006E3177" w:rsidRDefault="00BF7242" w:rsidP="003B5D01">
            <w:pPr>
              <w:rPr>
                <w:bCs/>
              </w:rPr>
            </w:pPr>
            <w:r w:rsidRPr="006E3177">
              <w:rPr>
                <w:bCs/>
              </w:rPr>
              <w:t>1633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A064" w14:textId="77777777" w:rsidR="00BF7242" w:rsidRPr="006144E0" w:rsidRDefault="00BF7242" w:rsidP="003B5D01">
            <w:r w:rsidRPr="006144E0">
              <w:t>74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D8DE" w14:textId="77777777" w:rsidR="00BF7242" w:rsidRPr="006144E0" w:rsidRDefault="00BF7242" w:rsidP="003B5D01">
            <w:r w:rsidRPr="006144E0">
              <w:t>966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B3DC" w14:textId="77777777" w:rsidR="00BF7242" w:rsidRPr="006144E0" w:rsidRDefault="00BF7242" w:rsidP="003B5D01">
            <w:r w:rsidRPr="006144E0">
              <w:t>7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D862" w14:textId="77777777" w:rsidR="00BF7242" w:rsidRPr="006144E0" w:rsidRDefault="00BF7242" w:rsidP="003B5D01">
            <w:r w:rsidRPr="006144E0">
              <w:t>71</w:t>
            </w:r>
          </w:p>
        </w:tc>
      </w:tr>
      <w:tr w:rsidR="00BF7242" w:rsidRPr="006144E0" w14:paraId="62EE0672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A39A" w14:textId="77777777" w:rsidR="00BF7242" w:rsidRPr="006144E0" w:rsidRDefault="00BF7242" w:rsidP="003B5D01">
            <w:r w:rsidRPr="006144E0">
              <w:t>GU908131/BMNH11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1E43" w14:textId="77777777" w:rsidR="00BF7242" w:rsidRPr="006144E0" w:rsidRDefault="00BF7242" w:rsidP="003B5D01">
            <w:r w:rsidRPr="006144E0">
              <w:t>7/2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EFF1" w14:textId="77777777" w:rsidR="00BF7242" w:rsidRPr="006144E0" w:rsidRDefault="00BF7242" w:rsidP="003B5D01">
            <w:r w:rsidRPr="006144E0">
              <w:t>80/5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D747" w14:textId="77777777" w:rsidR="00BF7242" w:rsidRPr="006144E0" w:rsidRDefault="00BF7242" w:rsidP="003B5D01">
            <w:r w:rsidRPr="006144E0">
              <w:t>5/1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99C1" w14:textId="77777777" w:rsidR="00BF7242" w:rsidRPr="006E3177" w:rsidRDefault="00BF7242" w:rsidP="003B5D01">
            <w:pPr>
              <w:rPr>
                <w:bCs/>
              </w:rPr>
            </w:pPr>
            <w:r w:rsidRPr="006E3177">
              <w:rPr>
                <w:bCs/>
              </w:rPr>
              <w:t>155/</w:t>
            </w:r>
            <w:r w:rsidRPr="00B828F7">
              <w:rPr>
                <w:b/>
                <w:bCs/>
              </w:rPr>
              <w:t>36</w:t>
            </w:r>
            <w:r w:rsidRPr="006E3177">
              <w:rPr>
                <w:bCs/>
              </w:rPr>
              <w:t>/</w:t>
            </w:r>
            <w:r w:rsidRPr="00C96EA5">
              <w:rPr>
                <w:bCs/>
              </w:rPr>
              <w:t>2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6E96" w14:textId="77777777" w:rsidR="00BF7242" w:rsidRPr="006144E0" w:rsidRDefault="00BF7242" w:rsidP="003B5D01">
            <w:r w:rsidRPr="006144E0">
              <w:t>3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326D" w14:textId="77777777" w:rsidR="00BF7242" w:rsidRPr="006144E0" w:rsidRDefault="00BF7242" w:rsidP="003B5D01">
            <w:r w:rsidRPr="006144E0">
              <w:t>132/0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79CE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B790" w14:textId="77777777" w:rsidR="00BF7242" w:rsidRPr="006144E0" w:rsidRDefault="00BF7242" w:rsidP="003B5D01">
            <w:r w:rsidRPr="006144E0">
              <w:t>4/0/0</w:t>
            </w:r>
          </w:p>
        </w:tc>
      </w:tr>
      <w:tr w:rsidR="00BF7242" w:rsidRPr="006144E0" w14:paraId="3BD47B43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3C6C" w14:textId="77777777" w:rsidR="00BF7242" w:rsidRPr="006144E0" w:rsidRDefault="00BF7242" w:rsidP="003B5D01">
            <w:r w:rsidRPr="006144E0">
              <w:t>GU908131/BMNH13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E27C" w14:textId="77777777" w:rsidR="00BF7242" w:rsidRPr="006144E0" w:rsidRDefault="00BF7242" w:rsidP="003B5D01">
            <w:r w:rsidRPr="006144E0">
              <w:t>7/2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946E" w14:textId="77777777" w:rsidR="00BF7242" w:rsidRPr="006144E0" w:rsidRDefault="00BF7242" w:rsidP="003B5D01">
            <w:r w:rsidRPr="006144E0">
              <w:t>80/5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EA39" w14:textId="77777777" w:rsidR="00BF7242" w:rsidRPr="006144E0" w:rsidRDefault="00BF7242" w:rsidP="003B5D01">
            <w:r w:rsidRPr="006144E0">
              <w:t>5/1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5145" w14:textId="77777777" w:rsidR="00BF7242" w:rsidRPr="006E3177" w:rsidRDefault="00BF7242" w:rsidP="003B5D01">
            <w:pPr>
              <w:rPr>
                <w:bCs/>
              </w:rPr>
            </w:pPr>
            <w:r w:rsidRPr="006E3177">
              <w:rPr>
                <w:bCs/>
              </w:rPr>
              <w:t>153/</w:t>
            </w:r>
            <w:r w:rsidRPr="00B828F7">
              <w:rPr>
                <w:b/>
                <w:bCs/>
              </w:rPr>
              <w:t>58</w:t>
            </w:r>
            <w:r w:rsidRPr="006E3177">
              <w:rPr>
                <w:bCs/>
              </w:rPr>
              <w:t>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7F42" w14:textId="77777777" w:rsidR="00BF7242" w:rsidRPr="006144E0" w:rsidRDefault="00BF7242" w:rsidP="003B5D01">
            <w:r w:rsidRPr="006144E0">
              <w:t>3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F3D9" w14:textId="77777777" w:rsidR="00BF7242" w:rsidRPr="006144E0" w:rsidRDefault="00BF7242" w:rsidP="003B5D01">
            <w:r w:rsidRPr="006144E0">
              <w:t>131/0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A2BF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6E33" w14:textId="77777777" w:rsidR="00BF7242" w:rsidRPr="006144E0" w:rsidRDefault="00BF7242" w:rsidP="003B5D01">
            <w:r w:rsidRPr="006144E0">
              <w:t>4/0/0</w:t>
            </w:r>
          </w:p>
        </w:tc>
      </w:tr>
      <w:tr w:rsidR="00BF7242" w:rsidRPr="006144E0" w14:paraId="39E67EF0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97FEC" w14:textId="77777777" w:rsidR="00BF7242" w:rsidRPr="006144E0" w:rsidRDefault="00BF7242" w:rsidP="003B5D01">
            <w:r w:rsidRPr="006144E0">
              <w:t>GU908131/JQ69259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D5E9E" w14:textId="77777777" w:rsidR="00BF7242" w:rsidRPr="006144E0" w:rsidRDefault="00BF7242" w:rsidP="003B5D01">
            <w:r w:rsidRPr="006144E0">
              <w:t>8/3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3C416" w14:textId="77777777" w:rsidR="00BF7242" w:rsidRPr="006144E0" w:rsidRDefault="00BF7242" w:rsidP="003B5D01">
            <w:r w:rsidRPr="006144E0">
              <w:t>80/5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68763" w14:textId="77777777" w:rsidR="00BF7242" w:rsidRPr="006144E0" w:rsidRDefault="00BF7242" w:rsidP="003B5D01">
            <w:r w:rsidRPr="006144E0">
              <w:t>5/1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4C37F" w14:textId="77777777" w:rsidR="00BF7242" w:rsidRPr="006144E0" w:rsidRDefault="00BF7242" w:rsidP="003B5D01">
            <w:pPr>
              <w:rPr>
                <w:b/>
                <w:bCs/>
              </w:rPr>
            </w:pPr>
            <w:r w:rsidRPr="006E3177">
              <w:rPr>
                <w:bCs/>
              </w:rPr>
              <w:t>162</w:t>
            </w:r>
            <w:r w:rsidRPr="006144E0">
              <w:rPr>
                <w:b/>
                <w:bCs/>
              </w:rPr>
              <w:t>/176/</w:t>
            </w:r>
            <w:r w:rsidRPr="006E3177">
              <w:rPr>
                <w:bCs/>
              </w:rPr>
              <w:t>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CB382" w14:textId="77777777" w:rsidR="00BF7242" w:rsidRPr="006144E0" w:rsidRDefault="00BF7242" w:rsidP="003B5D01">
            <w:r w:rsidRPr="006144E0">
              <w:t>3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F49EE" w14:textId="77777777" w:rsidR="00BF7242" w:rsidRPr="006144E0" w:rsidRDefault="00BF7242" w:rsidP="003B5D01">
            <w:r w:rsidRPr="006144E0">
              <w:t>131/0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42924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B49AF" w14:textId="77777777" w:rsidR="00BF7242" w:rsidRPr="006144E0" w:rsidRDefault="00BF7242" w:rsidP="003B5D01">
            <w:r w:rsidRPr="006144E0">
              <w:t>4/0/0</w:t>
            </w:r>
          </w:p>
        </w:tc>
      </w:tr>
      <w:tr w:rsidR="00BF7242" w:rsidRPr="006144E0" w14:paraId="33A2363A" w14:textId="77777777" w:rsidTr="003B5D01">
        <w:trPr>
          <w:gridAfter w:val="1"/>
          <w:wAfter w:w="90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9826" w14:textId="77777777" w:rsidR="00BF7242" w:rsidRPr="006144E0" w:rsidRDefault="00BF7242" w:rsidP="003B5D01"/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D746" w14:textId="77777777" w:rsidR="00BF7242" w:rsidRPr="006144E0" w:rsidRDefault="00BF7242" w:rsidP="003B5D01"/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80BB" w14:textId="77777777" w:rsidR="00BF7242" w:rsidRPr="006144E0" w:rsidRDefault="00BF7242" w:rsidP="003B5D01"/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59C8" w14:textId="77777777" w:rsidR="00BF7242" w:rsidRPr="006144E0" w:rsidRDefault="00BF7242" w:rsidP="003B5D01"/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0AF3" w14:textId="77777777" w:rsidR="00BF7242" w:rsidRPr="006144E0" w:rsidRDefault="00BF7242" w:rsidP="003B5D01"/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D615" w14:textId="77777777" w:rsidR="00BF7242" w:rsidRPr="006144E0" w:rsidRDefault="00BF7242" w:rsidP="003B5D01"/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BA3F" w14:textId="77777777" w:rsidR="00BF7242" w:rsidRPr="006144E0" w:rsidRDefault="00BF7242" w:rsidP="003B5D01"/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DBD3" w14:textId="77777777" w:rsidR="00BF7242" w:rsidRPr="006144E0" w:rsidRDefault="00BF7242" w:rsidP="003B5D01"/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1ECC" w14:textId="77777777" w:rsidR="00BF7242" w:rsidRPr="006144E0" w:rsidRDefault="00BF7242" w:rsidP="003B5D01"/>
        </w:tc>
      </w:tr>
      <w:tr w:rsidR="00BF7242" w:rsidRPr="006144E0" w14:paraId="6F329B2F" w14:textId="77777777" w:rsidTr="003B5D01">
        <w:trPr>
          <w:gridAfter w:val="1"/>
          <w:wAfter w:w="90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18CC" w14:textId="77777777" w:rsidR="00BF7242" w:rsidRPr="006144E0" w:rsidRDefault="00BF7242" w:rsidP="003B5D01"/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401F" w14:textId="77777777" w:rsidR="00BF7242" w:rsidRPr="006144E0" w:rsidRDefault="00BF7242" w:rsidP="003B5D01"/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C266" w14:textId="77777777" w:rsidR="00BF7242" w:rsidRPr="006144E0" w:rsidRDefault="00BF7242" w:rsidP="003B5D01"/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946E" w14:textId="77777777" w:rsidR="00BF7242" w:rsidRPr="006144E0" w:rsidRDefault="00BF7242" w:rsidP="003B5D01"/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FD7B" w14:textId="77777777" w:rsidR="00BF7242" w:rsidRPr="006144E0" w:rsidRDefault="00BF7242" w:rsidP="003B5D01"/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1008" w14:textId="77777777" w:rsidR="00BF7242" w:rsidRPr="006144E0" w:rsidRDefault="00BF7242" w:rsidP="003B5D01"/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E42A" w14:textId="77777777" w:rsidR="00BF7242" w:rsidRPr="006144E0" w:rsidRDefault="00BF7242" w:rsidP="003B5D01"/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F067" w14:textId="77777777" w:rsidR="00BF7242" w:rsidRPr="006144E0" w:rsidRDefault="00BF7242" w:rsidP="003B5D01"/>
        </w:tc>
        <w:tc>
          <w:tcPr>
            <w:tcW w:w="1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94C2" w14:textId="77777777" w:rsidR="00BF7242" w:rsidRPr="006144E0" w:rsidRDefault="00BF7242" w:rsidP="003B5D01"/>
        </w:tc>
      </w:tr>
      <w:tr w:rsidR="00BF7242" w:rsidRPr="006144E0" w14:paraId="7E527353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84992" w14:textId="77777777" w:rsidR="00BF7242" w:rsidRPr="006144E0" w:rsidRDefault="00BF7242" w:rsidP="003B5D01">
            <w:r w:rsidRPr="006144E0">
              <w:t xml:space="preserve">　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B244E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spellEnd"/>
            <w:proofErr w:type="gramEnd"/>
            <w:r w:rsidRPr="006144E0">
              <w:t>-Met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C9C01" w14:textId="77777777" w:rsidR="00BF7242" w:rsidRPr="006144E0" w:rsidRDefault="00BF7242" w:rsidP="003B5D01">
            <w:r w:rsidRPr="006144E0">
              <w:t>ND2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999C5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Trp</w:t>
            </w:r>
            <w:proofErr w:type="spellEnd"/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CF861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Ala</w:t>
            </w:r>
            <w:proofErr w:type="spellEnd"/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16499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Asn</w:t>
            </w:r>
            <w:proofErr w:type="spellEnd"/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D26BD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Cys</w:t>
            </w:r>
            <w:proofErr w:type="spellEnd"/>
          </w:p>
        </w:tc>
        <w:tc>
          <w:tcPr>
            <w:tcW w:w="1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3DC60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spellEnd"/>
            <w:proofErr w:type="gramEnd"/>
            <w:r w:rsidRPr="006144E0">
              <w:t>-Tyr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A4629" w14:textId="77777777" w:rsidR="00BF7242" w:rsidRPr="006144E0" w:rsidRDefault="00BF7242" w:rsidP="003B5D01">
            <w:r w:rsidRPr="006144E0">
              <w:t>COX1</w:t>
            </w:r>
          </w:p>
        </w:tc>
      </w:tr>
      <w:tr w:rsidR="00BF7242" w:rsidRPr="006144E0" w14:paraId="1327A2C3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F2EAA" w14:textId="77777777" w:rsidR="00BF7242" w:rsidRPr="006144E0" w:rsidRDefault="00BF7242" w:rsidP="003B5D01">
            <w:r w:rsidRPr="006144E0">
              <w:t>Alignment lengt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FECF" w14:textId="77777777" w:rsidR="00BF7242" w:rsidRPr="006144E0" w:rsidRDefault="00BF7242" w:rsidP="003B5D01">
            <w:r w:rsidRPr="006144E0">
              <w:t>69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16E1" w14:textId="77777777" w:rsidR="00BF7242" w:rsidRPr="006144E0" w:rsidRDefault="00BF7242" w:rsidP="003B5D01">
            <w:r w:rsidRPr="006144E0">
              <w:t>1042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7ABF" w14:textId="77777777" w:rsidR="00BF7242" w:rsidRPr="006144E0" w:rsidRDefault="00BF7242" w:rsidP="003B5D01">
            <w:r w:rsidRPr="006144E0">
              <w:t>7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D663" w14:textId="77777777" w:rsidR="00BF7242" w:rsidRPr="006144E0" w:rsidRDefault="00BF7242" w:rsidP="003B5D01">
            <w:r w:rsidRPr="006144E0">
              <w:t>69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8E78" w14:textId="77777777" w:rsidR="00BF7242" w:rsidRPr="006144E0" w:rsidRDefault="00BF7242" w:rsidP="003B5D01">
            <w:r w:rsidRPr="006144E0">
              <w:t>7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911F" w14:textId="77777777" w:rsidR="00BF7242" w:rsidRPr="006144E0" w:rsidRDefault="00BF7242" w:rsidP="003B5D01">
            <w:r w:rsidRPr="006144E0">
              <w:t>67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31F2" w14:textId="77777777" w:rsidR="00BF7242" w:rsidRPr="006144E0" w:rsidRDefault="00BF7242" w:rsidP="003B5D01">
            <w:r w:rsidRPr="006144E0">
              <w:t>7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E908" w14:textId="77777777" w:rsidR="00BF7242" w:rsidRPr="006144E0" w:rsidRDefault="00BF7242" w:rsidP="003B5D01">
            <w:r w:rsidRPr="006144E0">
              <w:t>1551</w:t>
            </w:r>
          </w:p>
        </w:tc>
      </w:tr>
      <w:tr w:rsidR="00BF7242" w:rsidRPr="006144E0" w14:paraId="29964347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D7EC" w14:textId="77777777" w:rsidR="00BF7242" w:rsidRPr="006144E0" w:rsidRDefault="00BF7242" w:rsidP="003B5D01">
            <w:r w:rsidRPr="006144E0">
              <w:t>GU908131/BMNH11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64B4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43DB" w14:textId="77777777" w:rsidR="00BF7242" w:rsidRPr="006144E0" w:rsidRDefault="00BF7242" w:rsidP="003B5D01">
            <w:r w:rsidRPr="006144E0">
              <w:t>162/1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E2B5" w14:textId="77777777" w:rsidR="00BF7242" w:rsidRPr="006144E0" w:rsidRDefault="00BF7242" w:rsidP="003B5D01">
            <w:r w:rsidRPr="006144E0">
              <w:t>3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EB6E" w14:textId="77777777" w:rsidR="00BF7242" w:rsidRPr="006144E0" w:rsidRDefault="00BF7242" w:rsidP="003B5D01">
            <w:r w:rsidRPr="006144E0">
              <w:t>6/0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C536" w14:textId="77777777" w:rsidR="00BF7242" w:rsidRPr="006144E0" w:rsidRDefault="00BF7242" w:rsidP="003B5D01">
            <w:r w:rsidRPr="006144E0">
              <w:t>4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71FA" w14:textId="77777777" w:rsidR="00BF7242" w:rsidRPr="006144E0" w:rsidRDefault="00BF7242" w:rsidP="003B5D01">
            <w:r w:rsidRPr="006144E0">
              <w:t>1/0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30A1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5BCA" w14:textId="77777777" w:rsidR="00BF7242" w:rsidRPr="006144E0" w:rsidRDefault="00BF7242" w:rsidP="003B5D01">
            <w:r w:rsidRPr="006144E0">
              <w:t>162/0/0</w:t>
            </w:r>
          </w:p>
        </w:tc>
      </w:tr>
      <w:tr w:rsidR="00BF7242" w:rsidRPr="006144E0" w14:paraId="7B957FAC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CE0B" w14:textId="77777777" w:rsidR="00BF7242" w:rsidRPr="006144E0" w:rsidRDefault="00BF7242" w:rsidP="003B5D01">
            <w:r w:rsidRPr="006144E0">
              <w:t>GU908131/BMNH13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27E9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B3B0" w14:textId="77777777" w:rsidR="00BF7242" w:rsidRPr="006144E0" w:rsidRDefault="00BF7242" w:rsidP="003B5D01">
            <w:r w:rsidRPr="006144E0">
              <w:t>161/1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60ED" w14:textId="77777777" w:rsidR="00BF7242" w:rsidRPr="006144E0" w:rsidRDefault="00BF7242" w:rsidP="003B5D01">
            <w:r w:rsidRPr="006144E0">
              <w:t>3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237E" w14:textId="77777777" w:rsidR="00BF7242" w:rsidRPr="006144E0" w:rsidRDefault="00BF7242" w:rsidP="003B5D01">
            <w:r w:rsidRPr="006144E0">
              <w:t>6/0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3F83" w14:textId="77777777" w:rsidR="00BF7242" w:rsidRPr="006144E0" w:rsidRDefault="00BF7242" w:rsidP="003B5D01">
            <w:r w:rsidRPr="006144E0">
              <w:t>4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71E7" w14:textId="77777777" w:rsidR="00BF7242" w:rsidRPr="006144E0" w:rsidRDefault="00BF7242" w:rsidP="003B5D01">
            <w:r w:rsidRPr="006144E0">
              <w:t>1/0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A400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8239" w14:textId="77777777" w:rsidR="00BF7242" w:rsidRPr="006144E0" w:rsidRDefault="00BF7242" w:rsidP="003B5D01">
            <w:r w:rsidRPr="006144E0">
              <w:t>163/0/0</w:t>
            </w:r>
          </w:p>
        </w:tc>
      </w:tr>
      <w:tr w:rsidR="00BF7242" w:rsidRPr="006144E0" w14:paraId="67031386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FE7D1" w14:textId="77777777" w:rsidR="00BF7242" w:rsidRPr="006144E0" w:rsidRDefault="00BF7242" w:rsidP="003B5D01">
            <w:r w:rsidRPr="006144E0">
              <w:t>GU908131/JQ69259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CF9FE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F608A" w14:textId="77777777" w:rsidR="00BF7242" w:rsidRPr="006144E0" w:rsidRDefault="00BF7242" w:rsidP="003B5D01">
            <w:r w:rsidRPr="006144E0">
              <w:t>162/1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74AC1" w14:textId="77777777" w:rsidR="00BF7242" w:rsidRPr="006144E0" w:rsidRDefault="00BF7242" w:rsidP="003B5D01">
            <w:r w:rsidRPr="006144E0">
              <w:t>3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B7F90" w14:textId="77777777" w:rsidR="00BF7242" w:rsidRPr="006144E0" w:rsidRDefault="00BF7242" w:rsidP="003B5D01">
            <w:r w:rsidRPr="006144E0">
              <w:t>6/0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9B305" w14:textId="77777777" w:rsidR="00BF7242" w:rsidRPr="006144E0" w:rsidRDefault="00BF7242" w:rsidP="003B5D01">
            <w:r w:rsidRPr="006144E0">
              <w:t>4/0/0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59C76" w14:textId="77777777" w:rsidR="00BF7242" w:rsidRPr="006144E0" w:rsidRDefault="00BF7242" w:rsidP="003B5D01">
            <w:r w:rsidRPr="006144E0">
              <w:t>1/0/0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025F2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C8EE8" w14:textId="77777777" w:rsidR="00BF7242" w:rsidRPr="006144E0" w:rsidRDefault="00BF7242" w:rsidP="003B5D01">
            <w:r w:rsidRPr="006144E0">
              <w:t>162/0/0</w:t>
            </w:r>
          </w:p>
        </w:tc>
      </w:tr>
      <w:tr w:rsidR="00BF7242" w:rsidRPr="006144E0" w14:paraId="2AFA9EC5" w14:textId="77777777" w:rsidTr="003B5D01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F330" w14:textId="77777777" w:rsidR="00BF7242" w:rsidRPr="006144E0" w:rsidRDefault="00BF7242" w:rsidP="003B5D01"/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6DC7" w14:textId="77777777" w:rsidR="00BF7242" w:rsidRPr="006144E0" w:rsidRDefault="00BF7242" w:rsidP="003B5D01"/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3027" w14:textId="77777777" w:rsidR="00BF7242" w:rsidRPr="006144E0" w:rsidRDefault="00BF7242" w:rsidP="003B5D01"/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1F3C" w14:textId="77777777" w:rsidR="00BF7242" w:rsidRPr="006144E0" w:rsidRDefault="00BF7242" w:rsidP="003B5D01"/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1D2F" w14:textId="77777777" w:rsidR="00BF7242" w:rsidRPr="006144E0" w:rsidRDefault="00BF7242" w:rsidP="003B5D01"/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6C7C" w14:textId="77777777" w:rsidR="00BF7242" w:rsidRPr="006144E0" w:rsidRDefault="00BF7242" w:rsidP="003B5D01"/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DE23" w14:textId="77777777" w:rsidR="00BF7242" w:rsidRPr="006144E0" w:rsidRDefault="00BF7242" w:rsidP="003B5D01"/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BFC0" w14:textId="77777777" w:rsidR="00BF7242" w:rsidRPr="006144E0" w:rsidRDefault="00BF7242" w:rsidP="003B5D01"/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1D31" w14:textId="77777777" w:rsidR="00BF7242" w:rsidRPr="006144E0" w:rsidRDefault="00BF7242" w:rsidP="003B5D01"/>
        </w:tc>
      </w:tr>
      <w:tr w:rsidR="00BF7242" w:rsidRPr="006144E0" w14:paraId="2387AE8C" w14:textId="77777777" w:rsidTr="003B5D01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A75B" w14:textId="77777777" w:rsidR="00BF7242" w:rsidRPr="006144E0" w:rsidRDefault="00BF7242" w:rsidP="003B5D01"/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4C50" w14:textId="77777777" w:rsidR="00BF7242" w:rsidRPr="006144E0" w:rsidRDefault="00BF7242" w:rsidP="003B5D01"/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7573" w14:textId="77777777" w:rsidR="00BF7242" w:rsidRPr="006144E0" w:rsidRDefault="00BF7242" w:rsidP="003B5D01"/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9530" w14:textId="77777777" w:rsidR="00BF7242" w:rsidRPr="006144E0" w:rsidRDefault="00BF7242" w:rsidP="003B5D01"/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5F88" w14:textId="77777777" w:rsidR="00BF7242" w:rsidRPr="006144E0" w:rsidRDefault="00BF7242" w:rsidP="003B5D01"/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9914" w14:textId="77777777" w:rsidR="00BF7242" w:rsidRPr="006144E0" w:rsidRDefault="00BF7242" w:rsidP="003B5D01"/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88B5" w14:textId="77777777" w:rsidR="00BF7242" w:rsidRPr="006144E0" w:rsidRDefault="00BF7242" w:rsidP="003B5D01"/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5C93" w14:textId="77777777" w:rsidR="00BF7242" w:rsidRPr="006144E0" w:rsidRDefault="00BF7242" w:rsidP="003B5D01"/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3E8D" w14:textId="77777777" w:rsidR="00BF7242" w:rsidRPr="006144E0" w:rsidRDefault="00BF7242" w:rsidP="003B5D01"/>
        </w:tc>
      </w:tr>
      <w:tr w:rsidR="00BF7242" w:rsidRPr="006144E0" w14:paraId="48F777F8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FE623" w14:textId="77777777" w:rsidR="00BF7242" w:rsidRPr="006144E0" w:rsidRDefault="00BF7242" w:rsidP="003B5D01">
            <w:r w:rsidRPr="006144E0">
              <w:t xml:space="preserve">　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C85CF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Ser</w:t>
            </w:r>
            <w:proofErr w:type="spellEnd"/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63FC6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spellEnd"/>
            <w:proofErr w:type="gramEnd"/>
            <w:r w:rsidRPr="006144E0">
              <w:t>-Asp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96626" w14:textId="77777777" w:rsidR="00BF7242" w:rsidRPr="006144E0" w:rsidRDefault="00BF7242" w:rsidP="003B5D01">
            <w:r w:rsidRPr="006144E0">
              <w:t>COX2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083C4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spellEnd"/>
            <w:proofErr w:type="gramEnd"/>
            <w:r w:rsidRPr="006144E0">
              <w:t>-Lys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BC660" w14:textId="77777777" w:rsidR="00BF7242" w:rsidRPr="006144E0" w:rsidRDefault="00BF7242" w:rsidP="003B5D01">
            <w:r w:rsidRPr="006144E0">
              <w:t>ATP8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6385A" w14:textId="77777777" w:rsidR="00BF7242" w:rsidRPr="006144E0" w:rsidRDefault="00BF7242" w:rsidP="003B5D01">
            <w:r w:rsidRPr="006144E0">
              <w:t>ATP6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CA8B1" w14:textId="77777777" w:rsidR="00BF7242" w:rsidRPr="006144E0" w:rsidRDefault="00BF7242" w:rsidP="003B5D01">
            <w:r w:rsidRPr="006144E0">
              <w:t>COX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05988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Gly</w:t>
            </w:r>
            <w:proofErr w:type="spellEnd"/>
          </w:p>
        </w:tc>
      </w:tr>
      <w:tr w:rsidR="00BF7242" w:rsidRPr="006144E0" w14:paraId="66C92A4B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3C75" w14:textId="77777777" w:rsidR="00BF7242" w:rsidRPr="006144E0" w:rsidRDefault="00BF7242" w:rsidP="003B5D01">
            <w:r w:rsidRPr="006144E0">
              <w:t>Alignment length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4CC4" w14:textId="77777777" w:rsidR="00BF7242" w:rsidRPr="006144E0" w:rsidRDefault="00BF7242" w:rsidP="003B5D01">
            <w:r w:rsidRPr="006144E0">
              <w:t>7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C322" w14:textId="77777777" w:rsidR="00BF7242" w:rsidRPr="006144E0" w:rsidRDefault="00BF7242" w:rsidP="003B5D01">
            <w:r w:rsidRPr="006144E0">
              <w:t>6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D793" w14:textId="77777777" w:rsidR="00BF7242" w:rsidRPr="006144E0" w:rsidRDefault="00BF7242" w:rsidP="003B5D01">
            <w:r w:rsidRPr="006144E0">
              <w:t>68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15A5" w14:textId="77777777" w:rsidR="00BF7242" w:rsidRPr="006144E0" w:rsidRDefault="00BF7242" w:rsidP="003B5D01">
            <w:r w:rsidRPr="006144E0">
              <w:t>7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1C81" w14:textId="77777777" w:rsidR="00BF7242" w:rsidRPr="006144E0" w:rsidRDefault="00BF7242" w:rsidP="003B5D01">
            <w:r w:rsidRPr="006144E0">
              <w:t>16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583A" w14:textId="77777777" w:rsidR="00BF7242" w:rsidRPr="006144E0" w:rsidRDefault="00BF7242" w:rsidP="003B5D01">
            <w:r w:rsidRPr="006144E0">
              <w:t>68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A156" w14:textId="77777777" w:rsidR="00BF7242" w:rsidRPr="006144E0" w:rsidRDefault="00BF7242" w:rsidP="003B5D01">
            <w:r w:rsidRPr="006144E0">
              <w:t>7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01E2" w14:textId="77777777" w:rsidR="00BF7242" w:rsidRPr="006144E0" w:rsidRDefault="00BF7242" w:rsidP="003B5D01">
            <w:r w:rsidRPr="006144E0">
              <w:t>69</w:t>
            </w:r>
          </w:p>
        </w:tc>
      </w:tr>
      <w:tr w:rsidR="00BF7242" w:rsidRPr="006144E0" w14:paraId="2C9CF02D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79D4" w14:textId="77777777" w:rsidR="00BF7242" w:rsidRPr="006144E0" w:rsidRDefault="00BF7242" w:rsidP="003B5D01">
            <w:r w:rsidRPr="006144E0">
              <w:t>GU908131/BMNH114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9A27" w14:textId="77777777" w:rsidR="00BF7242" w:rsidRPr="006144E0" w:rsidRDefault="00BF7242" w:rsidP="003B5D01">
            <w:r w:rsidRPr="006144E0">
              <w:t>1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7F5F" w14:textId="77777777" w:rsidR="00BF7242" w:rsidRPr="006144E0" w:rsidRDefault="00BF7242" w:rsidP="003B5D01">
            <w:r w:rsidRPr="006144E0">
              <w:t>0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11A3" w14:textId="77777777" w:rsidR="00BF7242" w:rsidRPr="006144E0" w:rsidRDefault="00BF7242" w:rsidP="003B5D01">
            <w:r w:rsidRPr="006144E0">
              <w:t>87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87E9" w14:textId="77777777" w:rsidR="00BF7242" w:rsidRPr="006144E0" w:rsidRDefault="00BF7242" w:rsidP="003B5D01">
            <w:r w:rsidRPr="006144E0">
              <w:t>8/0/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CC7C" w14:textId="77777777" w:rsidR="00BF7242" w:rsidRPr="006144E0" w:rsidRDefault="00BF7242" w:rsidP="003B5D01">
            <w:r w:rsidRPr="006144E0">
              <w:t>24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9EE5" w14:textId="77777777" w:rsidR="00BF7242" w:rsidRPr="006144E0" w:rsidRDefault="00BF7242" w:rsidP="003B5D01">
            <w:r w:rsidRPr="006144E0">
              <w:t>96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759C" w14:textId="77777777" w:rsidR="00BF7242" w:rsidRPr="006144E0" w:rsidRDefault="00BF7242" w:rsidP="003B5D01">
            <w:r w:rsidRPr="006144E0">
              <w:t>79/0/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A0EA" w14:textId="77777777" w:rsidR="00BF7242" w:rsidRPr="006144E0" w:rsidRDefault="00BF7242" w:rsidP="003B5D01">
            <w:r w:rsidRPr="006144E0">
              <w:t>2/0/0</w:t>
            </w:r>
          </w:p>
        </w:tc>
      </w:tr>
      <w:tr w:rsidR="00BF7242" w:rsidRPr="006144E0" w14:paraId="7D465629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A68C" w14:textId="77777777" w:rsidR="00BF7242" w:rsidRPr="006144E0" w:rsidRDefault="00BF7242" w:rsidP="003B5D01">
            <w:r w:rsidRPr="006144E0">
              <w:t>GU908131/BMNH138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1C2E" w14:textId="77777777" w:rsidR="00BF7242" w:rsidRPr="006144E0" w:rsidRDefault="00BF7242" w:rsidP="003B5D01">
            <w:r w:rsidRPr="006144E0">
              <w:t>1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E9F3" w14:textId="77777777" w:rsidR="00BF7242" w:rsidRPr="006144E0" w:rsidRDefault="00BF7242" w:rsidP="003B5D01">
            <w:r w:rsidRPr="006144E0">
              <w:t>0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F5ED" w14:textId="77777777" w:rsidR="00BF7242" w:rsidRPr="006144E0" w:rsidRDefault="00BF7242" w:rsidP="003B5D01">
            <w:r w:rsidRPr="006144E0">
              <w:t>87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7F9B" w14:textId="77777777" w:rsidR="00BF7242" w:rsidRPr="006144E0" w:rsidRDefault="00BF7242" w:rsidP="003B5D01">
            <w:r w:rsidRPr="006144E0">
              <w:t>8/0/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3678" w14:textId="77777777" w:rsidR="00BF7242" w:rsidRPr="006144E0" w:rsidRDefault="00BF7242" w:rsidP="003B5D01">
            <w:r w:rsidRPr="006144E0">
              <w:t>24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9FA3" w14:textId="77777777" w:rsidR="00BF7242" w:rsidRPr="006144E0" w:rsidRDefault="00BF7242" w:rsidP="003B5D01">
            <w:r w:rsidRPr="006144E0">
              <w:t>96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2EC5" w14:textId="77777777" w:rsidR="00BF7242" w:rsidRPr="006144E0" w:rsidRDefault="00BF7242" w:rsidP="003B5D01">
            <w:r w:rsidRPr="006144E0">
              <w:t>80/0/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0D76" w14:textId="77777777" w:rsidR="00BF7242" w:rsidRPr="006144E0" w:rsidRDefault="00BF7242" w:rsidP="003B5D01">
            <w:r w:rsidRPr="006144E0">
              <w:t>2/0/0</w:t>
            </w:r>
          </w:p>
        </w:tc>
      </w:tr>
      <w:tr w:rsidR="00BF7242" w:rsidRPr="006144E0" w14:paraId="3B6CBD6C" w14:textId="77777777" w:rsidTr="003B5D01">
        <w:trPr>
          <w:gridAfter w:val="2"/>
          <w:wAfter w:w="180" w:type="dxa"/>
          <w:trHeight w:val="31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44B20" w14:textId="77777777" w:rsidR="00BF7242" w:rsidRPr="006144E0" w:rsidRDefault="00BF7242" w:rsidP="003B5D01">
            <w:r w:rsidRPr="006144E0">
              <w:t>GU908131/JQ692598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2B137" w14:textId="77777777" w:rsidR="00BF7242" w:rsidRPr="006144E0" w:rsidRDefault="00BF7242" w:rsidP="003B5D01">
            <w:r w:rsidRPr="006144E0">
              <w:t>1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5535C" w14:textId="77777777" w:rsidR="00BF7242" w:rsidRPr="006144E0" w:rsidRDefault="00BF7242" w:rsidP="003B5D01">
            <w:r w:rsidRPr="006144E0">
              <w:t>0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BDC18" w14:textId="77777777" w:rsidR="00BF7242" w:rsidRPr="006144E0" w:rsidRDefault="00BF7242" w:rsidP="003B5D01">
            <w:r w:rsidRPr="006144E0">
              <w:t>87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75F3B" w14:textId="77777777" w:rsidR="00BF7242" w:rsidRPr="006144E0" w:rsidRDefault="00BF7242" w:rsidP="003B5D01">
            <w:r w:rsidRPr="006144E0">
              <w:t>8/0/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4476" w14:textId="77777777" w:rsidR="00BF7242" w:rsidRPr="006144E0" w:rsidRDefault="00BF7242" w:rsidP="003B5D01">
            <w:r w:rsidRPr="006144E0">
              <w:t>24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8172A" w14:textId="77777777" w:rsidR="00BF7242" w:rsidRPr="006144E0" w:rsidRDefault="00BF7242" w:rsidP="003B5D01">
            <w:r w:rsidRPr="006144E0">
              <w:t>96/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D9E38" w14:textId="77777777" w:rsidR="00BF7242" w:rsidRPr="006144E0" w:rsidRDefault="00BF7242" w:rsidP="003B5D01">
            <w:r w:rsidRPr="006144E0">
              <w:t>79/0/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B9CD8" w14:textId="77777777" w:rsidR="00BF7242" w:rsidRPr="006144E0" w:rsidRDefault="00BF7242" w:rsidP="003B5D01">
            <w:r w:rsidRPr="006144E0">
              <w:t>2/0/0</w:t>
            </w:r>
          </w:p>
        </w:tc>
      </w:tr>
    </w:tbl>
    <w:p w14:paraId="55AB9F7E" w14:textId="77777777" w:rsidR="00BF7242" w:rsidRDefault="00BF7242" w:rsidP="00BF7242"/>
    <w:p w14:paraId="3412801D" w14:textId="77777777" w:rsidR="00BF7242" w:rsidRDefault="00BF7242" w:rsidP="00BF7242"/>
    <w:tbl>
      <w:tblPr>
        <w:tblW w:w="13248" w:type="dxa"/>
        <w:tblInd w:w="1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20"/>
        <w:gridCol w:w="1088"/>
        <w:gridCol w:w="1362"/>
        <w:gridCol w:w="78"/>
        <w:gridCol w:w="1285"/>
        <w:gridCol w:w="65"/>
        <w:gridCol w:w="1350"/>
        <w:gridCol w:w="1170"/>
        <w:gridCol w:w="103"/>
        <w:gridCol w:w="1363"/>
        <w:gridCol w:w="296"/>
        <w:gridCol w:w="38"/>
        <w:gridCol w:w="1029"/>
        <w:gridCol w:w="1003"/>
        <w:gridCol w:w="38"/>
        <w:gridCol w:w="232"/>
        <w:gridCol w:w="90"/>
        <w:gridCol w:w="38"/>
      </w:tblGrid>
      <w:tr w:rsidR="00BF7242" w:rsidRPr="006144E0" w14:paraId="4BE4E317" w14:textId="77777777" w:rsidTr="003B5D01">
        <w:trPr>
          <w:gridAfter w:val="2"/>
          <w:wAfter w:w="128" w:type="dxa"/>
          <w:trHeight w:val="315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99C1F" w14:textId="77777777" w:rsidR="00BF7242" w:rsidRPr="006144E0" w:rsidRDefault="00BF7242" w:rsidP="003B5D01">
            <w:r w:rsidRPr="006144E0">
              <w:t xml:space="preserve">　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724F6" w14:textId="77777777" w:rsidR="00BF7242" w:rsidRPr="006144E0" w:rsidRDefault="00BF7242" w:rsidP="003B5D01">
            <w:r w:rsidRPr="006144E0">
              <w:t>ND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1A0B9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Arg</w:t>
            </w:r>
            <w:proofErr w:type="spellEnd"/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FAB40" w14:textId="77777777" w:rsidR="00BF7242" w:rsidRPr="006144E0" w:rsidRDefault="00BF7242" w:rsidP="003B5D01">
            <w:r w:rsidRPr="006144E0">
              <w:t>ND4L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9B27B" w14:textId="77777777" w:rsidR="00BF7242" w:rsidRPr="006144E0" w:rsidRDefault="00BF7242" w:rsidP="003B5D01">
            <w:r w:rsidRPr="006144E0">
              <w:t>ND4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0F8D1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spellEnd"/>
            <w:proofErr w:type="gramEnd"/>
            <w:r w:rsidRPr="006144E0">
              <w:t>-Hi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6457D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Ser</w:t>
            </w:r>
            <w:proofErr w:type="spellEnd"/>
          </w:p>
        </w:tc>
        <w:tc>
          <w:tcPr>
            <w:tcW w:w="1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4A4E7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Leu</w:t>
            </w:r>
            <w:proofErr w:type="spellEnd"/>
          </w:p>
        </w:tc>
        <w:tc>
          <w:tcPr>
            <w:tcW w:w="12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6F940" w14:textId="77777777" w:rsidR="00BF7242" w:rsidRPr="006144E0" w:rsidRDefault="00BF7242" w:rsidP="003B5D01">
            <w:r w:rsidRPr="006144E0">
              <w:t>ND5</w:t>
            </w:r>
          </w:p>
        </w:tc>
      </w:tr>
      <w:tr w:rsidR="00BF7242" w:rsidRPr="006144E0" w14:paraId="328F9707" w14:textId="77777777" w:rsidTr="003B5D01">
        <w:trPr>
          <w:gridAfter w:val="2"/>
          <w:wAfter w:w="128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D734" w14:textId="77777777" w:rsidR="00BF7242" w:rsidRPr="006144E0" w:rsidRDefault="00BF7242" w:rsidP="003B5D01">
            <w:r w:rsidRPr="006144E0">
              <w:t>Alignment leng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A44E" w14:textId="77777777" w:rsidR="00BF7242" w:rsidRPr="006144E0" w:rsidRDefault="00BF7242" w:rsidP="003B5D01">
            <w:r w:rsidRPr="006144E0">
              <w:t>3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29F0" w14:textId="77777777" w:rsidR="00BF7242" w:rsidRPr="006144E0" w:rsidRDefault="00BF7242" w:rsidP="003B5D01">
            <w:r w:rsidRPr="006144E0">
              <w:t>6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C1B8" w14:textId="77777777" w:rsidR="00BF7242" w:rsidRPr="006144E0" w:rsidRDefault="00BF7242" w:rsidP="003B5D01">
            <w:r w:rsidRPr="006144E0">
              <w:t>297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680B" w14:textId="77777777" w:rsidR="00BF7242" w:rsidRPr="006144E0" w:rsidRDefault="00BF7242" w:rsidP="003B5D01">
            <w:r w:rsidRPr="006144E0">
              <w:t>1378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2A51" w14:textId="77777777" w:rsidR="00BF7242" w:rsidRPr="006144E0" w:rsidRDefault="00BF7242" w:rsidP="003B5D01">
            <w:r w:rsidRPr="006144E0">
              <w:t>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215F" w14:textId="77777777" w:rsidR="00BF7242" w:rsidRPr="006144E0" w:rsidRDefault="00BF7242" w:rsidP="003B5D01">
            <w:r w:rsidRPr="006144E0">
              <w:t>66</w:t>
            </w:r>
          </w:p>
        </w:tc>
        <w:tc>
          <w:tcPr>
            <w:tcW w:w="13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F8FA" w14:textId="77777777" w:rsidR="00BF7242" w:rsidRPr="006144E0" w:rsidRDefault="00BF7242" w:rsidP="003B5D01">
            <w:r w:rsidRPr="006144E0">
              <w:t>72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62E4" w14:textId="77777777" w:rsidR="00BF7242" w:rsidRPr="006144E0" w:rsidRDefault="00BF7242" w:rsidP="003B5D01">
            <w:r w:rsidRPr="006144E0">
              <w:t>1815</w:t>
            </w:r>
          </w:p>
        </w:tc>
      </w:tr>
      <w:tr w:rsidR="00BF7242" w:rsidRPr="006144E0" w14:paraId="25A15AD8" w14:textId="77777777" w:rsidTr="003B5D01">
        <w:trPr>
          <w:gridAfter w:val="2"/>
          <w:wAfter w:w="128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A4FC" w14:textId="77777777" w:rsidR="00BF7242" w:rsidRPr="006144E0" w:rsidRDefault="00BF7242" w:rsidP="003B5D01">
            <w:r w:rsidRPr="006144E0">
              <w:t>GU908131/BMNH11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2F49" w14:textId="77777777" w:rsidR="00BF7242" w:rsidRPr="006144E0" w:rsidRDefault="00BF7242" w:rsidP="003B5D01">
            <w:r w:rsidRPr="006144E0">
              <w:t>51/0/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F843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D5AB" w14:textId="77777777" w:rsidR="00BF7242" w:rsidRPr="006144E0" w:rsidRDefault="00BF7242" w:rsidP="003B5D01">
            <w:r w:rsidRPr="006144E0">
              <w:t>37/0/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C4DC" w14:textId="77777777" w:rsidR="00BF7242" w:rsidRPr="006144E0" w:rsidRDefault="00BF7242" w:rsidP="003B5D01">
            <w:r w:rsidRPr="006144E0">
              <w:t>181/0/0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F2A7" w14:textId="77777777" w:rsidR="00BF7242" w:rsidRPr="006144E0" w:rsidRDefault="00BF7242" w:rsidP="003B5D01">
            <w:r w:rsidRPr="006144E0">
              <w:t>1/0/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DC7E" w14:textId="77777777" w:rsidR="00BF7242" w:rsidRPr="006144E0" w:rsidRDefault="00BF7242" w:rsidP="003B5D01">
            <w:r w:rsidRPr="006144E0">
              <w:t>0/0/0</w:t>
            </w:r>
          </w:p>
        </w:tc>
        <w:tc>
          <w:tcPr>
            <w:tcW w:w="13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8FEF" w14:textId="77777777" w:rsidR="00BF7242" w:rsidRPr="006144E0" w:rsidRDefault="00BF7242" w:rsidP="003B5D01">
            <w:r w:rsidRPr="006144E0">
              <w:t>0/1/0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AC93" w14:textId="77777777" w:rsidR="00BF7242" w:rsidRPr="006144E0" w:rsidRDefault="00BF7242" w:rsidP="003B5D01">
            <w:r w:rsidRPr="006144E0">
              <w:t>254/0/0</w:t>
            </w:r>
          </w:p>
        </w:tc>
      </w:tr>
      <w:tr w:rsidR="00BF7242" w:rsidRPr="006144E0" w14:paraId="00A1E93E" w14:textId="77777777" w:rsidTr="003B5D01">
        <w:trPr>
          <w:gridAfter w:val="2"/>
          <w:wAfter w:w="128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E956" w14:textId="77777777" w:rsidR="00BF7242" w:rsidRPr="006144E0" w:rsidRDefault="00BF7242" w:rsidP="003B5D01">
            <w:r w:rsidRPr="006144E0">
              <w:t>GU908131/BMNH13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4C0E" w14:textId="77777777" w:rsidR="00BF7242" w:rsidRPr="006144E0" w:rsidRDefault="00BF7242" w:rsidP="003B5D01">
            <w:r w:rsidRPr="006144E0">
              <w:t>51/0/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7752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7483" w14:textId="77777777" w:rsidR="00BF7242" w:rsidRPr="006144E0" w:rsidRDefault="00BF7242" w:rsidP="003B5D01">
            <w:r w:rsidRPr="006144E0">
              <w:t>37/0/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8966" w14:textId="77777777" w:rsidR="00BF7242" w:rsidRPr="006144E0" w:rsidRDefault="00BF7242" w:rsidP="003B5D01">
            <w:r w:rsidRPr="006144E0">
              <w:t>181/0/0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F6A7" w14:textId="77777777" w:rsidR="00BF7242" w:rsidRPr="006144E0" w:rsidRDefault="00BF7242" w:rsidP="003B5D01">
            <w:r w:rsidRPr="006144E0">
              <w:t>1/0/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5463" w14:textId="77777777" w:rsidR="00BF7242" w:rsidRPr="006144E0" w:rsidRDefault="00BF7242" w:rsidP="003B5D01">
            <w:r w:rsidRPr="006144E0">
              <w:t>0/0/0</w:t>
            </w:r>
          </w:p>
        </w:tc>
        <w:tc>
          <w:tcPr>
            <w:tcW w:w="13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2D37" w14:textId="77777777" w:rsidR="00BF7242" w:rsidRPr="006144E0" w:rsidRDefault="00BF7242" w:rsidP="003B5D01">
            <w:r w:rsidRPr="006144E0">
              <w:t>0/1/0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42E4" w14:textId="77777777" w:rsidR="00BF7242" w:rsidRPr="006144E0" w:rsidRDefault="00BF7242" w:rsidP="003B5D01">
            <w:r w:rsidRPr="006144E0">
              <w:t>252/0/0</w:t>
            </w:r>
          </w:p>
        </w:tc>
      </w:tr>
      <w:tr w:rsidR="00BF7242" w:rsidRPr="006144E0" w14:paraId="6759F973" w14:textId="77777777" w:rsidTr="003B5D01">
        <w:trPr>
          <w:gridAfter w:val="2"/>
          <w:wAfter w:w="128" w:type="dxa"/>
          <w:trHeight w:val="31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D9CC7" w14:textId="77777777" w:rsidR="00BF7242" w:rsidRPr="006144E0" w:rsidRDefault="00BF7242" w:rsidP="003B5D01">
            <w:r w:rsidRPr="006144E0">
              <w:t>GU908131/JQ69259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47369" w14:textId="77777777" w:rsidR="00BF7242" w:rsidRPr="006144E0" w:rsidRDefault="00BF7242" w:rsidP="003B5D01">
            <w:r w:rsidRPr="006144E0">
              <w:t>51/0/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C3E6A" w14:textId="77777777" w:rsidR="00BF7242" w:rsidRPr="006144E0" w:rsidRDefault="00BF7242" w:rsidP="003B5D01">
            <w:r w:rsidRPr="006144E0">
              <w:t>2/0/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335FC" w14:textId="77777777" w:rsidR="00BF7242" w:rsidRPr="006144E0" w:rsidRDefault="00BF7242" w:rsidP="003B5D01">
            <w:r w:rsidRPr="006144E0">
              <w:t>37/0/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AD757" w14:textId="77777777" w:rsidR="00BF7242" w:rsidRPr="006144E0" w:rsidRDefault="00BF7242" w:rsidP="003B5D01">
            <w:r w:rsidRPr="006144E0">
              <w:t>181/0/0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419CB" w14:textId="77777777" w:rsidR="00BF7242" w:rsidRPr="006144E0" w:rsidRDefault="00BF7242" w:rsidP="003B5D01">
            <w:r w:rsidRPr="006144E0">
              <w:t>1/0/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E5DE2" w14:textId="77777777" w:rsidR="00BF7242" w:rsidRPr="006144E0" w:rsidRDefault="00BF7242" w:rsidP="003B5D01">
            <w:r w:rsidRPr="006144E0">
              <w:t>0/0/0</w:t>
            </w:r>
          </w:p>
        </w:tc>
        <w:tc>
          <w:tcPr>
            <w:tcW w:w="13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47879" w14:textId="77777777" w:rsidR="00BF7242" w:rsidRPr="006144E0" w:rsidRDefault="00BF7242" w:rsidP="003B5D01">
            <w:r w:rsidRPr="006144E0">
              <w:t>0/1/0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E9DD6" w14:textId="77777777" w:rsidR="00BF7242" w:rsidRPr="006144E0" w:rsidRDefault="00BF7242" w:rsidP="003B5D01">
            <w:r w:rsidRPr="006144E0">
              <w:t>252/0/0</w:t>
            </w:r>
          </w:p>
        </w:tc>
      </w:tr>
      <w:tr w:rsidR="00BF7242" w:rsidRPr="006144E0" w14:paraId="6D1613C4" w14:textId="77777777" w:rsidTr="003B5D01">
        <w:trPr>
          <w:gridAfter w:val="1"/>
          <w:wAfter w:w="38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A166" w14:textId="77777777" w:rsidR="00BF7242" w:rsidRPr="006144E0" w:rsidRDefault="00BF7242" w:rsidP="003B5D01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79C1" w14:textId="77777777" w:rsidR="00BF7242" w:rsidRPr="006144E0" w:rsidRDefault="00BF7242" w:rsidP="003B5D01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C7B2" w14:textId="77777777" w:rsidR="00BF7242" w:rsidRPr="006144E0" w:rsidRDefault="00BF7242" w:rsidP="003B5D01"/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B555" w14:textId="77777777" w:rsidR="00BF7242" w:rsidRPr="006144E0" w:rsidRDefault="00BF7242" w:rsidP="003B5D01"/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442A" w14:textId="77777777" w:rsidR="00BF7242" w:rsidRPr="006144E0" w:rsidRDefault="00BF7242" w:rsidP="003B5D01"/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C146" w14:textId="77777777" w:rsidR="00BF7242" w:rsidRPr="006144E0" w:rsidRDefault="00BF7242" w:rsidP="003B5D0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4EE1" w14:textId="77777777" w:rsidR="00BF7242" w:rsidRPr="006144E0" w:rsidRDefault="00BF7242" w:rsidP="003B5D01"/>
        </w:tc>
        <w:tc>
          <w:tcPr>
            <w:tcW w:w="13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ED47" w14:textId="77777777" w:rsidR="00BF7242" w:rsidRPr="006144E0" w:rsidRDefault="00BF7242" w:rsidP="003B5D01"/>
        </w:tc>
        <w:tc>
          <w:tcPr>
            <w:tcW w:w="1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609C" w14:textId="77777777" w:rsidR="00BF7242" w:rsidRPr="006144E0" w:rsidRDefault="00BF7242" w:rsidP="003B5D01"/>
        </w:tc>
      </w:tr>
      <w:tr w:rsidR="00BF7242" w:rsidRPr="006144E0" w14:paraId="3F5D929A" w14:textId="77777777" w:rsidTr="003B5D01">
        <w:trPr>
          <w:gridAfter w:val="1"/>
          <w:wAfter w:w="38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30E8" w14:textId="77777777" w:rsidR="00BF7242" w:rsidRPr="006144E0" w:rsidRDefault="00BF7242" w:rsidP="003B5D01"/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DA91" w14:textId="77777777" w:rsidR="00BF7242" w:rsidRPr="006144E0" w:rsidRDefault="00BF7242" w:rsidP="003B5D01"/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E5EA" w14:textId="77777777" w:rsidR="00BF7242" w:rsidRPr="006144E0" w:rsidRDefault="00BF7242" w:rsidP="003B5D01"/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0871" w14:textId="77777777" w:rsidR="00BF7242" w:rsidRPr="006144E0" w:rsidRDefault="00BF7242" w:rsidP="003B5D01"/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A6FF" w14:textId="77777777" w:rsidR="00BF7242" w:rsidRPr="006144E0" w:rsidRDefault="00BF7242" w:rsidP="003B5D01"/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7D92" w14:textId="77777777" w:rsidR="00BF7242" w:rsidRPr="006144E0" w:rsidRDefault="00BF7242" w:rsidP="003B5D01"/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2A78" w14:textId="77777777" w:rsidR="00BF7242" w:rsidRPr="006144E0" w:rsidRDefault="00BF7242" w:rsidP="003B5D01"/>
        </w:tc>
        <w:tc>
          <w:tcPr>
            <w:tcW w:w="13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351B" w14:textId="77777777" w:rsidR="00BF7242" w:rsidRPr="006144E0" w:rsidRDefault="00BF7242" w:rsidP="003B5D01"/>
        </w:tc>
        <w:tc>
          <w:tcPr>
            <w:tcW w:w="1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1BDB" w14:textId="77777777" w:rsidR="00BF7242" w:rsidRPr="006144E0" w:rsidRDefault="00BF7242" w:rsidP="003B5D01"/>
        </w:tc>
      </w:tr>
      <w:tr w:rsidR="00BF7242" w:rsidRPr="006144E0" w14:paraId="20986D3C" w14:textId="77777777" w:rsidTr="003B5D01">
        <w:trPr>
          <w:gridAfter w:val="1"/>
          <w:wAfter w:w="38" w:type="dxa"/>
          <w:trHeight w:val="315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DE2F5" w14:textId="77777777" w:rsidR="00BF7242" w:rsidRPr="006144E0" w:rsidRDefault="00BF7242" w:rsidP="003B5D01">
            <w:r w:rsidRPr="006144E0">
              <w:t xml:space="preserve">　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88FA6" w14:textId="77777777" w:rsidR="00BF7242" w:rsidRPr="006144E0" w:rsidRDefault="00BF7242" w:rsidP="003B5D01">
            <w:r w:rsidRPr="006144E0">
              <w:t>CYTB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B8115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Thr</w:t>
            </w:r>
            <w:proofErr w:type="spellEnd"/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40228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spellEnd"/>
            <w:proofErr w:type="gramEnd"/>
            <w:r w:rsidRPr="006144E0">
              <w:t>-Pro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3985E" w14:textId="77777777" w:rsidR="00BF7242" w:rsidRPr="006144E0" w:rsidRDefault="00BF7242" w:rsidP="003B5D01">
            <w:r w:rsidRPr="006144E0">
              <w:t>ND6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90DD6" w14:textId="77777777" w:rsidR="00BF7242" w:rsidRPr="006144E0" w:rsidRDefault="00BF7242" w:rsidP="003B5D01">
            <w:proofErr w:type="spellStart"/>
            <w:proofErr w:type="gramStart"/>
            <w:r w:rsidRPr="006144E0">
              <w:t>tRNA</w:t>
            </w:r>
            <w:proofErr w:type="gramEnd"/>
            <w:r w:rsidRPr="006144E0">
              <w:t>-Glu</w:t>
            </w:r>
            <w:proofErr w:type="spellEnd"/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4B3B7" w14:textId="77777777" w:rsidR="00BF7242" w:rsidRPr="006E3177" w:rsidRDefault="00BF7242" w:rsidP="003B5D01">
            <w:pPr>
              <w:rPr>
                <w:bCs/>
              </w:rPr>
            </w:pPr>
            <w:r w:rsidRPr="006E3177">
              <w:rPr>
                <w:bCs/>
              </w:rPr>
              <w:t>Control region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F5FC0" w14:textId="77777777" w:rsidR="00BF7242" w:rsidRPr="006144E0" w:rsidRDefault="00BF7242" w:rsidP="003B5D01">
            <w:proofErr w:type="spellStart"/>
            <w:r w:rsidRPr="006144E0">
              <w:t>Intergenic</w:t>
            </w:r>
            <w:proofErr w:type="spellEnd"/>
            <w:r w:rsidRPr="006144E0">
              <w:t xml:space="preserve"> regions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34B9" w14:textId="77777777" w:rsidR="00BF7242" w:rsidRPr="006144E0" w:rsidRDefault="00BF7242" w:rsidP="003B5D01"/>
        </w:tc>
      </w:tr>
      <w:tr w:rsidR="00BF7242" w:rsidRPr="006144E0" w14:paraId="2E9E9770" w14:textId="77777777" w:rsidTr="003B5D01">
        <w:trPr>
          <w:gridAfter w:val="1"/>
          <w:wAfter w:w="38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49FA" w14:textId="77777777" w:rsidR="00BF7242" w:rsidRPr="006144E0" w:rsidRDefault="00BF7242" w:rsidP="003B5D01">
            <w:r w:rsidRPr="006144E0">
              <w:t>Alignment leng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B19F" w14:textId="77777777" w:rsidR="00BF7242" w:rsidRPr="006144E0" w:rsidRDefault="00BF7242" w:rsidP="003B5D01">
            <w:r w:rsidRPr="006144E0">
              <w:t>114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E446" w14:textId="77777777" w:rsidR="00BF7242" w:rsidRPr="006144E0" w:rsidRDefault="00BF7242" w:rsidP="003B5D01">
            <w:r w:rsidRPr="006144E0">
              <w:t>6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1E28" w14:textId="77777777" w:rsidR="00BF7242" w:rsidRPr="006144E0" w:rsidRDefault="00BF7242" w:rsidP="003B5D01">
            <w:r w:rsidRPr="006144E0">
              <w:t>7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BE5E" w14:textId="77777777" w:rsidR="00BF7242" w:rsidRPr="006144E0" w:rsidRDefault="00BF7242" w:rsidP="003B5D01">
            <w:r w:rsidRPr="006144E0">
              <w:t>52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142F" w14:textId="77777777" w:rsidR="00BF7242" w:rsidRPr="006144E0" w:rsidRDefault="00BF7242" w:rsidP="003B5D01">
            <w:r w:rsidRPr="006144E0">
              <w:t>71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289E" w14:textId="77777777" w:rsidR="00BF7242" w:rsidRPr="006E3177" w:rsidRDefault="00BF7242" w:rsidP="003B5D01">
            <w:pPr>
              <w:rPr>
                <w:bCs/>
              </w:rPr>
            </w:pPr>
            <w:r w:rsidRPr="006E3177">
              <w:rPr>
                <w:bCs/>
              </w:rPr>
              <w:t>1679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EB32" w14:textId="77777777" w:rsidR="00BF7242" w:rsidRPr="006144E0" w:rsidRDefault="00BF7242" w:rsidP="003B5D01">
            <w:r w:rsidRPr="006144E0">
              <w:t>118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C70A" w14:textId="77777777" w:rsidR="00BF7242" w:rsidRPr="006144E0" w:rsidRDefault="00BF7242" w:rsidP="003B5D01"/>
        </w:tc>
      </w:tr>
      <w:tr w:rsidR="00BF7242" w:rsidRPr="006144E0" w14:paraId="13C51C66" w14:textId="77777777" w:rsidTr="003B5D01">
        <w:trPr>
          <w:gridAfter w:val="1"/>
          <w:wAfter w:w="38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5E22" w14:textId="77777777" w:rsidR="00BF7242" w:rsidRPr="006144E0" w:rsidRDefault="00BF7242" w:rsidP="003B5D01">
            <w:r w:rsidRPr="006144E0">
              <w:t>GU908131/BMNH11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0BE7" w14:textId="77777777" w:rsidR="00BF7242" w:rsidRPr="006144E0" w:rsidRDefault="00BF7242" w:rsidP="003B5D01">
            <w:r w:rsidRPr="006144E0">
              <w:t>138/0/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76AF" w14:textId="77777777" w:rsidR="00BF7242" w:rsidRPr="006144E0" w:rsidRDefault="00BF7242" w:rsidP="003B5D01">
            <w:r w:rsidRPr="006144E0">
              <w:t>2/1/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E248" w14:textId="77777777" w:rsidR="00BF7242" w:rsidRPr="006144E0" w:rsidRDefault="00BF7242" w:rsidP="003B5D01">
            <w:r w:rsidRPr="006144E0">
              <w:t>7/0/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9B4D" w14:textId="77777777" w:rsidR="00BF7242" w:rsidRPr="00AB476A" w:rsidRDefault="00BF7242" w:rsidP="003B5D01">
            <w:r w:rsidRPr="00AB476A">
              <w:t>80/0/0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CD2F" w14:textId="77777777" w:rsidR="00BF7242" w:rsidRPr="00AB476A" w:rsidRDefault="00BF7242" w:rsidP="003B5D01">
            <w:r w:rsidRPr="00AB476A">
              <w:t>10/0/0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79B6" w14:textId="77777777" w:rsidR="00BF7242" w:rsidRPr="006E3177" w:rsidRDefault="00BF7242" w:rsidP="003B5D01">
            <w:pPr>
              <w:rPr>
                <w:bCs/>
              </w:rPr>
            </w:pPr>
            <w:r w:rsidRPr="006E3177">
              <w:rPr>
                <w:bCs/>
              </w:rPr>
              <w:t>352/</w:t>
            </w:r>
            <w:r w:rsidRPr="00B828F7">
              <w:rPr>
                <w:b/>
                <w:bCs/>
              </w:rPr>
              <w:t>245</w:t>
            </w:r>
            <w:r w:rsidRPr="006E3177">
              <w:rPr>
                <w:bCs/>
              </w:rPr>
              <w:t>/0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1BB3" w14:textId="77777777" w:rsidR="00BF7242" w:rsidRPr="006144E0" w:rsidRDefault="00BF7242" w:rsidP="003B5D01">
            <w:r w:rsidRPr="006144E0">
              <w:t>16/46/0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810A" w14:textId="77777777" w:rsidR="00BF7242" w:rsidRPr="006144E0" w:rsidRDefault="00BF7242" w:rsidP="003B5D01"/>
        </w:tc>
      </w:tr>
      <w:tr w:rsidR="00BF7242" w:rsidRPr="006144E0" w14:paraId="45882E11" w14:textId="77777777" w:rsidTr="003B5D01">
        <w:trPr>
          <w:gridAfter w:val="1"/>
          <w:wAfter w:w="38" w:type="dxa"/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3EA3" w14:textId="77777777" w:rsidR="00BF7242" w:rsidRPr="006144E0" w:rsidRDefault="00BF7242" w:rsidP="003B5D01">
            <w:r w:rsidRPr="006144E0">
              <w:t>GU908131/BMNH13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B4EE" w14:textId="77777777" w:rsidR="00BF7242" w:rsidRPr="006144E0" w:rsidRDefault="00BF7242" w:rsidP="003B5D01">
            <w:r w:rsidRPr="006144E0">
              <w:t>138/0/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CD66" w14:textId="77777777" w:rsidR="00BF7242" w:rsidRPr="006144E0" w:rsidRDefault="00BF7242" w:rsidP="003B5D01">
            <w:r w:rsidRPr="006144E0">
              <w:t>2/1/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B212" w14:textId="77777777" w:rsidR="00BF7242" w:rsidRPr="006144E0" w:rsidRDefault="00BF7242" w:rsidP="003B5D01">
            <w:r w:rsidRPr="006144E0">
              <w:t>7/0/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4B95" w14:textId="77777777" w:rsidR="00BF7242" w:rsidRPr="00AB476A" w:rsidRDefault="00BF7242" w:rsidP="003B5D01">
            <w:r w:rsidRPr="00AB476A">
              <w:t>80/0/0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7476" w14:textId="77777777" w:rsidR="00BF7242" w:rsidRPr="00AB476A" w:rsidRDefault="00BF7242" w:rsidP="003B5D01">
            <w:r w:rsidRPr="00AB476A">
              <w:t>10/0/0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AAD5" w14:textId="77777777" w:rsidR="00BF7242" w:rsidRPr="006E3177" w:rsidRDefault="00BF7242" w:rsidP="003B5D01">
            <w:pPr>
              <w:rPr>
                <w:bCs/>
              </w:rPr>
            </w:pPr>
            <w:r w:rsidRPr="006E3177">
              <w:rPr>
                <w:bCs/>
              </w:rPr>
              <w:t>307/</w:t>
            </w:r>
            <w:r w:rsidRPr="00B828F7">
              <w:rPr>
                <w:b/>
                <w:bCs/>
              </w:rPr>
              <w:t>329</w:t>
            </w:r>
            <w:r w:rsidRPr="006E3177">
              <w:rPr>
                <w:bCs/>
              </w:rPr>
              <w:t>/0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90A9" w14:textId="77777777" w:rsidR="00BF7242" w:rsidRPr="006144E0" w:rsidRDefault="00BF7242" w:rsidP="003B5D01">
            <w:r w:rsidRPr="006144E0">
              <w:t>16/46/0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70B8" w14:textId="77777777" w:rsidR="00BF7242" w:rsidRPr="006144E0" w:rsidRDefault="00BF7242" w:rsidP="003B5D01"/>
        </w:tc>
      </w:tr>
      <w:tr w:rsidR="00BF7242" w:rsidRPr="006144E0" w14:paraId="25F3376E" w14:textId="77777777" w:rsidTr="003B5D01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C193F" w14:textId="77777777" w:rsidR="00BF7242" w:rsidRPr="006144E0" w:rsidRDefault="00BF7242" w:rsidP="003B5D01">
            <w:r w:rsidRPr="006144E0">
              <w:t>GU908131/JQ69259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13BE9" w14:textId="77777777" w:rsidR="00BF7242" w:rsidRPr="006144E0" w:rsidRDefault="00BF7242" w:rsidP="003B5D01">
            <w:r w:rsidRPr="006144E0">
              <w:t>138/0/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4320F" w14:textId="77777777" w:rsidR="00BF7242" w:rsidRPr="006144E0" w:rsidRDefault="00BF7242" w:rsidP="003B5D01">
            <w:r w:rsidRPr="006144E0">
              <w:t>2/1/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1502C" w14:textId="77777777" w:rsidR="00BF7242" w:rsidRPr="00AB476A" w:rsidRDefault="00BF7242" w:rsidP="003B5D01">
            <w:pPr>
              <w:ind w:left="-28"/>
            </w:pPr>
            <w:r w:rsidRPr="00AB476A">
              <w:t>7/0/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DA950" w14:textId="77777777" w:rsidR="00BF7242" w:rsidRPr="00B828F7" w:rsidRDefault="00BF7242" w:rsidP="003B5D01">
            <w:pPr>
              <w:ind w:left="-28"/>
            </w:pPr>
            <w:r w:rsidRPr="00AB476A">
              <w:t>81/0/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52951" w14:textId="77777777" w:rsidR="00BF7242" w:rsidRPr="006144E0" w:rsidRDefault="00BF7242" w:rsidP="003B5D01">
            <w:pPr>
              <w:ind w:left="62" w:hanging="90"/>
            </w:pPr>
            <w:r w:rsidRPr="006144E0">
              <w:t>10/0/0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EFEA9" w14:textId="77777777" w:rsidR="00BF7242" w:rsidRPr="006144E0" w:rsidRDefault="00BF7242" w:rsidP="003B5D01">
            <w:pPr>
              <w:ind w:left="422" w:hanging="332"/>
              <w:rPr>
                <w:b/>
                <w:bCs/>
              </w:rPr>
            </w:pPr>
            <w:r w:rsidRPr="00B828F7">
              <w:rPr>
                <w:bCs/>
              </w:rPr>
              <w:t>289</w:t>
            </w:r>
            <w:r w:rsidRPr="006144E0">
              <w:rPr>
                <w:b/>
                <w:bCs/>
              </w:rPr>
              <w:t>/422</w:t>
            </w:r>
            <w:r w:rsidRPr="00B828F7">
              <w:rPr>
                <w:bCs/>
              </w:rPr>
              <w:t>/3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C8B83" w14:textId="77777777" w:rsidR="00BF7242" w:rsidRPr="006144E0" w:rsidRDefault="00BF7242" w:rsidP="003B5D01">
            <w:pPr>
              <w:ind w:left="-28"/>
            </w:pPr>
            <w:r w:rsidRPr="006144E0">
              <w:t>19/14/1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ECA5" w14:textId="77777777" w:rsidR="00BF7242" w:rsidRPr="006144E0" w:rsidRDefault="00BF7242" w:rsidP="003B5D01"/>
        </w:tc>
      </w:tr>
    </w:tbl>
    <w:p w14:paraId="1C38389C" w14:textId="77777777" w:rsidR="001473A6" w:rsidRDefault="001473A6">
      <w:bookmarkStart w:id="0" w:name="_GoBack"/>
      <w:bookmarkEnd w:id="0"/>
    </w:p>
    <w:sectPr w:rsidR="001473A6" w:rsidSect="00082FB5"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242"/>
    <w:rsid w:val="001473A6"/>
    <w:rsid w:val="0072625F"/>
    <w:rsid w:val="00BF7242"/>
    <w:rsid w:val="00C9248C"/>
    <w:rsid w:val="00CB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50C0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72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7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49</Characters>
  <Application>Microsoft Macintosh Word</Application>
  <DocSecurity>0</DocSecurity>
  <Lines>12</Lines>
  <Paragraphs>3</Paragraphs>
  <ScaleCrop>false</ScaleCrop>
  <Company>University of Minnesota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Ming Hung</dc:creator>
  <cp:keywords/>
  <dc:description/>
  <cp:lastModifiedBy>Chih-Ming Hung</cp:lastModifiedBy>
  <cp:revision>2</cp:revision>
  <dcterms:created xsi:type="dcterms:W3CDTF">2013-01-15T09:21:00Z</dcterms:created>
  <dcterms:modified xsi:type="dcterms:W3CDTF">2013-01-15T09:21:00Z</dcterms:modified>
</cp:coreProperties>
</file>